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Spec="center" w:tblpY="996"/>
        <w:tblW w:w="6920" w:type="dxa"/>
        <w:jc w:val="center"/>
        <w:tblLook w:val="04A0" w:firstRow="1" w:lastRow="0" w:firstColumn="1" w:lastColumn="0" w:noHBand="0" w:noVBand="1"/>
      </w:tblPr>
      <w:tblGrid>
        <w:gridCol w:w="2055"/>
        <w:gridCol w:w="1053"/>
        <w:gridCol w:w="914"/>
        <w:gridCol w:w="936"/>
        <w:gridCol w:w="765"/>
        <w:gridCol w:w="1197"/>
      </w:tblGrid>
      <w:tr w:rsidR="008518FC" w:rsidRPr="00201493" w14:paraId="0DC6A192" w14:textId="77777777" w:rsidTr="008518FC">
        <w:trPr>
          <w:trHeight w:val="314"/>
          <w:jc w:val="center"/>
        </w:trPr>
        <w:tc>
          <w:tcPr>
            <w:tcW w:w="692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6673DD2" w14:textId="26F8BFFA" w:rsidR="008518FC" w:rsidRPr="00A14017" w:rsidRDefault="008518FC" w:rsidP="00A14017">
            <w:pPr>
              <w:pStyle w:val="NormalWeb"/>
              <w:spacing w:before="0" w:beforeAutospacing="0" w:after="0" w:afterAutospacing="0"/>
              <w:jc w:val="both"/>
              <w:rPr>
                <w:sz w:val="36"/>
                <w:szCs w:val="36"/>
              </w:rPr>
            </w:pPr>
            <w:r w:rsidRPr="00A14017">
              <w:rPr>
                <w:rFonts w:eastAsia="Times New Roman"/>
                <w:b/>
                <w:bCs/>
                <w:color w:val="000000" w:themeColor="text1"/>
                <w:kern w:val="24"/>
                <w:sz w:val="36"/>
                <w:szCs w:val="36"/>
              </w:rPr>
              <w:t>Supplementa</w:t>
            </w:r>
            <w:r w:rsidR="004817B5">
              <w:rPr>
                <w:rFonts w:eastAsia="Times New Roman"/>
                <w:b/>
                <w:bCs/>
                <w:color w:val="000000" w:themeColor="text1"/>
                <w:kern w:val="24"/>
                <w:sz w:val="36"/>
                <w:szCs w:val="36"/>
              </w:rPr>
              <w:t xml:space="preserve">ry Table </w:t>
            </w:r>
            <w:bookmarkStart w:id="0" w:name="_GoBack"/>
            <w:bookmarkEnd w:id="0"/>
            <w:r w:rsidRPr="00A14017">
              <w:rPr>
                <w:rFonts w:eastAsia="Times New Roman"/>
                <w:b/>
                <w:bCs/>
                <w:color w:val="000000" w:themeColor="text1"/>
                <w:kern w:val="24"/>
                <w:sz w:val="36"/>
                <w:szCs w:val="36"/>
              </w:rPr>
              <w:t>2: Summary of p6</w:t>
            </w:r>
            <w:r w:rsidR="00D6168D" w:rsidRPr="00A14017">
              <w:rPr>
                <w:rFonts w:eastAsia="Times New Roman"/>
                <w:b/>
                <w:bCs/>
                <w:color w:val="000000" w:themeColor="text1"/>
                <w:kern w:val="24"/>
                <w:sz w:val="36"/>
                <w:szCs w:val="36"/>
              </w:rPr>
              <w:t xml:space="preserve">2 and glypican-3 expression in </w:t>
            </w:r>
            <w:r w:rsidRPr="00A14017">
              <w:rPr>
                <w:rFonts w:eastAsia="Times New Roman"/>
                <w:b/>
                <w:bCs/>
                <w:color w:val="000000" w:themeColor="text1"/>
                <w:kern w:val="24"/>
                <w:sz w:val="36"/>
                <w:szCs w:val="36"/>
              </w:rPr>
              <w:t>cirrhosis and HCC</w:t>
            </w:r>
          </w:p>
          <w:p w14:paraId="6C337970" w14:textId="77777777" w:rsidR="008518FC" w:rsidRDefault="008518FC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8518FC" w:rsidRPr="00201493" w14:paraId="494B83CC" w14:textId="14577420" w:rsidTr="008518FC">
        <w:trPr>
          <w:trHeight w:val="314"/>
          <w:jc w:val="center"/>
        </w:trPr>
        <w:tc>
          <w:tcPr>
            <w:tcW w:w="205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A1EFEF0" w14:textId="653E7E8D" w:rsidR="001D6C5F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S.NO</w:t>
            </w:r>
          </w:p>
        </w:tc>
        <w:tc>
          <w:tcPr>
            <w:tcW w:w="10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274197" w14:textId="1BD9F92F" w:rsidR="001D6C5F" w:rsidRPr="00201493" w:rsidRDefault="002B7A6A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tiology</w:t>
            </w:r>
          </w:p>
        </w:tc>
        <w:tc>
          <w:tcPr>
            <w:tcW w:w="1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FC9E22" w14:textId="65C285DE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Glypican-3</w:t>
            </w:r>
          </w:p>
        </w:tc>
        <w:tc>
          <w:tcPr>
            <w:tcW w:w="196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A0EA3EC" w14:textId="730B07EA" w:rsidR="001D6C5F" w:rsidRPr="00201493" w:rsidRDefault="002B7A6A" w:rsidP="00D6168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r w:rsidR="001D6C5F"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62</w:t>
            </w:r>
          </w:p>
        </w:tc>
      </w:tr>
      <w:tr w:rsidR="008518FC" w:rsidRPr="00201493" w14:paraId="017BBF9F" w14:textId="1EB38CB2" w:rsidTr="008518FC">
        <w:trPr>
          <w:trHeight w:val="306"/>
          <w:jc w:val="center"/>
        </w:trPr>
        <w:tc>
          <w:tcPr>
            <w:tcW w:w="205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E27D3E" w14:textId="77777777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5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EBA869" w14:textId="77777777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7413DA6" w14:textId="77777777" w:rsidR="001D6C5F" w:rsidRDefault="0095170A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HCC</w:t>
            </w:r>
          </w:p>
          <w:p w14:paraId="35A8ABC5" w14:textId="6CE6B50F" w:rsidR="00054F0D" w:rsidRPr="00201493" w:rsidRDefault="00054F0D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core                     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9BD03A5" w14:textId="77777777" w:rsidR="001D6C5F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Cirrhosis</w:t>
            </w:r>
          </w:p>
          <w:p w14:paraId="22D2866D" w14:textId="1341D33F" w:rsidR="00054F0D" w:rsidRPr="00201493" w:rsidRDefault="00054F0D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cor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5F51C67E" w14:textId="77777777" w:rsidR="001D6C5F" w:rsidRDefault="0095170A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HCC</w:t>
            </w:r>
          </w:p>
          <w:p w14:paraId="3C3C8B49" w14:textId="5F38A8DD" w:rsidR="00054F0D" w:rsidRPr="00201493" w:rsidRDefault="00054F0D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cor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B2FF01" w14:textId="77777777" w:rsidR="001D6C5F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Cirrhosis</w:t>
            </w:r>
          </w:p>
          <w:p w14:paraId="69295B28" w14:textId="3CED7F3D" w:rsidR="00054F0D" w:rsidRPr="00201493" w:rsidRDefault="00054F0D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core</w:t>
            </w:r>
          </w:p>
        </w:tc>
      </w:tr>
      <w:tr w:rsidR="008518FC" w:rsidRPr="00201493" w14:paraId="4C4A2E86" w14:textId="729B0D35" w:rsidTr="008518FC">
        <w:trPr>
          <w:trHeight w:val="75"/>
          <w:jc w:val="center"/>
        </w:trPr>
        <w:tc>
          <w:tcPr>
            <w:tcW w:w="20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C773C58" w14:textId="77777777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52A4F4" w14:textId="77777777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F0C31" w14:textId="2B8A2AD2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B6A11C" w14:textId="32B219E7" w:rsidR="001D6C5F" w:rsidRPr="00201493" w:rsidRDefault="001D6C5F" w:rsidP="008518F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47BB92" w14:textId="39A8791C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5697E0" w14:textId="63DC7631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8518FC" w:rsidRPr="00201493" w14:paraId="1E6B79D6" w14:textId="320D3C53" w:rsidTr="008518FC">
        <w:trPr>
          <w:trHeight w:val="197"/>
          <w:jc w:val="center"/>
        </w:trPr>
        <w:tc>
          <w:tcPr>
            <w:tcW w:w="20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4E79F6C" w14:textId="1F2246D2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DBDCC8" w14:textId="77777777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HCV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B1C9BD" w14:textId="5C5C6143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DD2A91" w14:textId="77777777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5C615D" w14:textId="4B0174F8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0D00EB9" w14:textId="790A0963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8518FC" w:rsidRPr="00201493" w14:paraId="7CC707EE" w14:textId="08D1AF7E" w:rsidTr="008518FC">
        <w:trPr>
          <w:trHeight w:val="144"/>
          <w:jc w:val="center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2DDC50" w14:textId="7020E54E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669AD2D" w14:textId="77777777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HCV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F254F18" w14:textId="77777777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0436548" w14:textId="77777777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04A6E51C" w14:textId="11F12F47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4637E8" w14:textId="11170823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8518FC" w:rsidRPr="00201493" w14:paraId="784B2B9A" w14:textId="73DBB5E4" w:rsidTr="008518FC">
        <w:trPr>
          <w:trHeight w:val="144"/>
          <w:jc w:val="center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8825B3" w14:textId="70567C10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41B4820" w14:textId="77777777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HCV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5AAD675" w14:textId="77777777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BE2CF55" w14:textId="77777777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2A423CE9" w14:textId="6CAF80D2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DDDA59" w14:textId="3B9FF338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8518FC" w:rsidRPr="00201493" w14:paraId="34804698" w14:textId="300E5F2D" w:rsidTr="008518FC">
        <w:trPr>
          <w:trHeight w:val="144"/>
          <w:jc w:val="center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D4A74E" w14:textId="78E4D98D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7235EFC" w14:textId="77777777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HCV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2FFC8EF" w14:textId="766F620E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879AA8A" w14:textId="77777777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69520890" w14:textId="23EDE3D0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6608D5" w14:textId="02427048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8518FC" w:rsidRPr="00201493" w14:paraId="5853D564" w14:textId="0F6D91CC" w:rsidTr="008518FC">
        <w:trPr>
          <w:trHeight w:val="144"/>
          <w:jc w:val="center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21041E" w14:textId="503F9C79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5A7D700" w14:textId="77777777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HCV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2F00E9D" w14:textId="5E42C3C7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BEB815E" w14:textId="77777777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50E4B20A" w14:textId="78496F36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7EFE58" w14:textId="49DA31D4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8518FC" w:rsidRPr="00201493" w14:paraId="451075E2" w14:textId="17F081DD" w:rsidTr="008518FC">
        <w:trPr>
          <w:trHeight w:val="144"/>
          <w:jc w:val="center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2E36A5" w14:textId="517D0119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EF31F33" w14:textId="77777777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HCV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000B767" w14:textId="77777777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F16C778" w14:textId="77777777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3B3FB6B7" w14:textId="343C63DA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B2B38F" w14:textId="52B66A48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8518FC" w:rsidRPr="00201493" w14:paraId="1A68EB96" w14:textId="77777777" w:rsidTr="008518FC">
        <w:trPr>
          <w:trHeight w:val="144"/>
          <w:jc w:val="center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3BE05D" w14:textId="650B413A" w:rsidR="001D6C5F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11B4B32" w14:textId="5DDE5A1D" w:rsidR="001D6C5F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HCV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F2076EF" w14:textId="1B28C707" w:rsidR="001D6C5F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B7F8A64" w14:textId="066823E6" w:rsidR="001D6C5F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36ECD075" w14:textId="6435E58D" w:rsidR="001D6C5F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05DFD6" w14:textId="02B43881" w:rsidR="001D6C5F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8518FC" w:rsidRPr="00201493" w14:paraId="3E308432" w14:textId="77777777" w:rsidTr="008518FC">
        <w:trPr>
          <w:trHeight w:val="144"/>
          <w:jc w:val="center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81FF77" w14:textId="692B566A" w:rsidR="001D6C5F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3325A76" w14:textId="3633E25A" w:rsidR="001D6C5F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HCV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DC53FBA" w14:textId="56E85E04" w:rsidR="001D6C5F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32A9AC4" w14:textId="2B6B9F4A" w:rsidR="001D6C5F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147FFCAA" w14:textId="5ACAB093" w:rsidR="001D6C5F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0CC6BA" w14:textId="2CE4D750" w:rsidR="001D6C5F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8518FC" w:rsidRPr="00201493" w14:paraId="073D5631" w14:textId="77777777" w:rsidTr="008518FC">
        <w:trPr>
          <w:trHeight w:val="144"/>
          <w:jc w:val="center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4FD629" w14:textId="197A6533" w:rsidR="001D6C5F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7D7C0A1" w14:textId="7F7F6C09" w:rsidR="001D6C5F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HCV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B05C33F" w14:textId="6224DEB8" w:rsidR="001D6C5F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7200ACC" w14:textId="3B811DB3" w:rsidR="001D6C5F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534B15D1" w14:textId="635D223C" w:rsidR="001D6C5F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90C760" w14:textId="06F73935" w:rsidR="001D6C5F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8518FC" w:rsidRPr="00201493" w14:paraId="2B179547" w14:textId="77777777" w:rsidTr="008518FC">
        <w:trPr>
          <w:trHeight w:val="144"/>
          <w:jc w:val="center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43D74A" w14:textId="13E1B173" w:rsidR="001D6C5F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8A7082A" w14:textId="56609133" w:rsidR="001D6C5F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HCV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AF0FFFC" w14:textId="555A5ED3" w:rsidR="001D6C5F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A994062" w14:textId="06F4A3D1" w:rsidR="001D6C5F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6447E7A3" w14:textId="723D3043" w:rsidR="001D6C5F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8E31C1" w14:textId="3071620B" w:rsidR="001D6C5F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8518FC" w:rsidRPr="00201493" w14:paraId="11E26AA9" w14:textId="77777777" w:rsidTr="008518FC">
        <w:trPr>
          <w:trHeight w:val="144"/>
          <w:jc w:val="center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1E780A" w14:textId="29F62532" w:rsidR="001D6C5F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1EFE39D" w14:textId="51AF3C26" w:rsidR="001D6C5F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HCV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AFBB88D" w14:textId="08CB0276" w:rsidR="001D6C5F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5E3F41B" w14:textId="6F2A20C3" w:rsidR="001D6C5F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25189C88" w14:textId="3E37C603" w:rsidR="001D6C5F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39D663" w14:textId="7CB42D97" w:rsidR="001D6C5F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8518FC" w:rsidRPr="00201493" w14:paraId="1D881DA9" w14:textId="77777777" w:rsidTr="008518FC">
        <w:trPr>
          <w:trHeight w:val="144"/>
          <w:jc w:val="center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D36289" w14:textId="4A1A4AE9" w:rsidR="001D6C5F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977EF78" w14:textId="4AA369DA" w:rsidR="001D6C5F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HCV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92AB64B" w14:textId="2745E528" w:rsidR="001D6C5F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6A04413" w14:textId="3F74E734" w:rsidR="001D6C5F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6D6044CC" w14:textId="02D68E29" w:rsidR="001D6C5F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3C3348" w14:textId="7C186D51" w:rsidR="001D6C5F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8518FC" w:rsidRPr="00201493" w14:paraId="4604F3F9" w14:textId="77777777" w:rsidTr="008518FC">
        <w:trPr>
          <w:trHeight w:val="144"/>
          <w:jc w:val="center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405A0B" w14:textId="35F66D1F" w:rsidR="0055553B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5CB405F" w14:textId="7A20A72F" w:rsidR="0055553B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HCV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1715754" w14:textId="5026C5FF" w:rsidR="0055553B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42FEAB0" w14:textId="7A86A512" w:rsidR="0055553B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0D4B2C1F" w14:textId="1A7790CA" w:rsidR="0055553B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E84DFF" w14:textId="77FA4290" w:rsidR="0055553B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8518FC" w:rsidRPr="00201493" w14:paraId="747E427A" w14:textId="77777777" w:rsidTr="008518FC">
        <w:trPr>
          <w:trHeight w:val="144"/>
          <w:jc w:val="center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B3BD7C" w14:textId="40E69386" w:rsidR="0055553B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8790A2C" w14:textId="51BAB1DB" w:rsidR="0055553B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HCV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68828CD" w14:textId="56D87C75" w:rsidR="0055553B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0923330" w14:textId="4A2B6EF1" w:rsidR="0055553B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43C295CC" w14:textId="7F4BF69A" w:rsidR="0055553B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F99964" w14:textId="20407718" w:rsidR="0055553B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8518FC" w:rsidRPr="00201493" w14:paraId="053B2DF7" w14:textId="77777777" w:rsidTr="008518FC">
        <w:trPr>
          <w:trHeight w:val="144"/>
          <w:jc w:val="center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07B697" w14:textId="2E139CEA" w:rsidR="0055553B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0F4C667" w14:textId="0245FB19" w:rsidR="0055553B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HCV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96C2785" w14:textId="6425A504" w:rsidR="0055553B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5350BCE" w14:textId="1338675E" w:rsidR="0055553B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0F12CCA8" w14:textId="75E23D9D" w:rsidR="0055553B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421562" w14:textId="0362A048" w:rsidR="0055553B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8518FC" w:rsidRPr="00201493" w14:paraId="12F98D55" w14:textId="77777777" w:rsidTr="008518FC">
        <w:trPr>
          <w:trHeight w:val="144"/>
          <w:jc w:val="center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444710" w14:textId="69070239" w:rsidR="0055553B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D66FE11" w14:textId="51BEAE12" w:rsidR="0055553B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HCV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32D9011" w14:textId="79ABA186" w:rsidR="0055553B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5FCB75D" w14:textId="48609ACC" w:rsidR="0055553B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0B1346CD" w14:textId="3D1F6D89" w:rsidR="0055553B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8FDC0B" w14:textId="79B9EA0C" w:rsidR="0055553B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8518FC" w:rsidRPr="00201493" w14:paraId="240BA97A" w14:textId="629F383C" w:rsidTr="008518FC">
        <w:trPr>
          <w:trHeight w:val="144"/>
          <w:jc w:val="center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873559" w14:textId="1B5C552F" w:rsidR="001D6C5F" w:rsidRPr="00201493" w:rsidRDefault="0095170A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  <w:r w:rsidR="001D6C5F"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5164D6F" w14:textId="77777777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HBV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3A55459" w14:textId="7494CC4B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0FE1C9B" w14:textId="77777777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48521430" w14:textId="0BCF7824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3D33FC" w14:textId="3B183BF3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8518FC" w:rsidRPr="00201493" w14:paraId="28DE1840" w14:textId="740015D9" w:rsidTr="008518FC">
        <w:trPr>
          <w:trHeight w:val="144"/>
          <w:jc w:val="center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D69CAA" w14:textId="573818AF" w:rsidR="001D6C5F" w:rsidRPr="00201493" w:rsidRDefault="0095170A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  <w:r w:rsidR="001D6C5F"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344FEB3" w14:textId="3AAC24D5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HBV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8EBE3CD" w14:textId="790DDC83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698510E" w14:textId="3F71C25B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3B11479E" w14:textId="3140BDAB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5314BA" w14:textId="2BC0B36B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8518FC" w:rsidRPr="00201493" w14:paraId="330CA8A4" w14:textId="084EF6D2" w:rsidTr="008518FC">
        <w:trPr>
          <w:trHeight w:val="144"/>
          <w:jc w:val="center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718403" w14:textId="7495E9CB" w:rsidR="001D6C5F" w:rsidRPr="00201493" w:rsidRDefault="0095170A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  <w:r w:rsidR="001D6C5F"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3E24700" w14:textId="77777777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HBV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ACA91A8" w14:textId="6D95743F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1D4F7B5" w14:textId="08E15CC5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7CABD37C" w14:textId="1BB912A1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5F8232" w14:textId="1AAFD70E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</w:tr>
      <w:tr w:rsidR="008518FC" w:rsidRPr="00201493" w14:paraId="4151A880" w14:textId="6312A2EF" w:rsidTr="008518FC">
        <w:trPr>
          <w:trHeight w:val="144"/>
          <w:jc w:val="center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AE7CEA" w14:textId="21D9359E" w:rsidR="001D6C5F" w:rsidRPr="00201493" w:rsidRDefault="0095170A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  <w:r w:rsidR="001D6C5F"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BFACE9C" w14:textId="77777777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HBV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FD519F3" w14:textId="3B00E6DD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9C55FB5" w14:textId="77777777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522EE00C" w14:textId="260C653C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01A4CE" w14:textId="66D9FCFD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8518FC" w:rsidRPr="00201493" w14:paraId="080F5038" w14:textId="231C67F3" w:rsidTr="008518FC">
        <w:trPr>
          <w:trHeight w:val="144"/>
          <w:jc w:val="center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BA1189" w14:textId="321214FD" w:rsidR="001D6C5F" w:rsidRPr="00201493" w:rsidRDefault="0095170A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  <w:r w:rsidR="001D6C5F"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13FA936" w14:textId="77777777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HBV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24B3A96" w14:textId="0697EBB1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0BBC875" w14:textId="77777777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_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5CE29396" w14:textId="449471DC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CCAB73" w14:textId="53CB6BFF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_</w:t>
            </w:r>
          </w:p>
        </w:tc>
      </w:tr>
      <w:tr w:rsidR="008518FC" w:rsidRPr="00201493" w14:paraId="1DB9C69D" w14:textId="2DDA09E9" w:rsidTr="008518FC">
        <w:trPr>
          <w:trHeight w:val="144"/>
          <w:jc w:val="center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85189C" w14:textId="78BA59ED" w:rsidR="001D6C5F" w:rsidRPr="00201493" w:rsidRDefault="0095170A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  <w:r w:rsidR="001D6C5F"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30DEF36" w14:textId="77777777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HBV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89EE2F4" w14:textId="09347D86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184FC69" w14:textId="77777777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1B45CA57" w14:textId="0DE0CE35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BAECCA" w14:textId="3DFAF9AB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8518FC" w:rsidRPr="00201493" w14:paraId="18002481" w14:textId="3E1ABD40" w:rsidTr="008518FC">
        <w:trPr>
          <w:trHeight w:val="144"/>
          <w:jc w:val="center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053193" w14:textId="4B2EE981" w:rsidR="001D6C5F" w:rsidRPr="00201493" w:rsidRDefault="0095170A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  <w:r w:rsidR="001D6C5F"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14BCB9E" w14:textId="77777777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HBV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3CF1F94" w14:textId="08CD3FE8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28E9A2B" w14:textId="77777777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6E001C4B" w14:textId="04536D19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DB1F1C" w14:textId="6048DB67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8518FC" w:rsidRPr="00201493" w14:paraId="467674F7" w14:textId="4B454D5D" w:rsidTr="008518FC">
        <w:trPr>
          <w:trHeight w:val="144"/>
          <w:jc w:val="center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853716" w14:textId="25CAE1C1" w:rsidR="001D6C5F" w:rsidRPr="00201493" w:rsidRDefault="0095170A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  <w:r w:rsidR="001D6C5F"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99F391D" w14:textId="77777777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HBV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C5EB326" w14:textId="7DB6E687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2246325" w14:textId="77777777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631DEE20" w14:textId="0F8D0125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B5BA9B" w14:textId="6615E6CB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8518FC" w:rsidRPr="00201493" w14:paraId="7DF80139" w14:textId="22C4B3A3" w:rsidTr="008518FC">
        <w:trPr>
          <w:trHeight w:val="144"/>
          <w:jc w:val="center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85F930" w14:textId="397B411D" w:rsidR="001D6C5F" w:rsidRPr="00201493" w:rsidRDefault="0095170A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  <w:r w:rsidR="001D6C5F"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5B573EB" w14:textId="77777777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HBV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D2CC1CF" w14:textId="59548A13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357F807" w14:textId="77777777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0F3533A2" w14:textId="2F71B099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2C3A32" w14:textId="7143D48E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8518FC" w:rsidRPr="00201493" w14:paraId="7DC58025" w14:textId="0EC18308" w:rsidTr="008518FC">
        <w:trPr>
          <w:trHeight w:val="144"/>
          <w:jc w:val="center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53EC08" w14:textId="363AE475" w:rsidR="001D6C5F" w:rsidRPr="00201493" w:rsidRDefault="0095170A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  <w:r w:rsidR="001D6C5F"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492C05A" w14:textId="77777777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HBV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CEA278A" w14:textId="40ECE19D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3F3B240" w14:textId="77777777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3C0FC2A8" w14:textId="3790B45A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CC8EEB" w14:textId="523E517B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8518FC" w:rsidRPr="00201493" w14:paraId="773FE594" w14:textId="32938C03" w:rsidTr="008518FC">
        <w:trPr>
          <w:trHeight w:val="144"/>
          <w:jc w:val="center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D20DAB" w14:textId="2A8024FB" w:rsidR="001D6C5F" w:rsidRPr="00201493" w:rsidRDefault="0095170A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  <w:r w:rsidR="001D6C5F"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1632746" w14:textId="77777777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ETOH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3E66D38" w14:textId="77777777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B8EA5F8" w14:textId="77777777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273F0862" w14:textId="4563A135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6F233C" w14:textId="6E89113D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8518FC" w:rsidRPr="00201493" w14:paraId="376CA98C" w14:textId="7FA78DF5" w:rsidTr="008518FC">
        <w:trPr>
          <w:trHeight w:val="144"/>
          <w:jc w:val="center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10C1A2" w14:textId="2E677880" w:rsidR="001D6C5F" w:rsidRPr="00201493" w:rsidRDefault="0095170A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  <w:r w:rsidR="001D6C5F"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2E15584" w14:textId="77777777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ETOH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99A97D9" w14:textId="35ABC835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C756A8A" w14:textId="77777777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56CF27CA" w14:textId="1A2C5728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FDF60D" w14:textId="2152800A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8518FC" w:rsidRPr="00201493" w14:paraId="0363EAD1" w14:textId="7ED528E9" w:rsidTr="008518FC">
        <w:trPr>
          <w:trHeight w:val="144"/>
          <w:jc w:val="center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B13C52" w14:textId="6A641E33" w:rsidR="001D6C5F" w:rsidRPr="00201493" w:rsidRDefault="0095170A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  <w:r w:rsidR="001D6C5F"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063F52C" w14:textId="77777777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ETOH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5C17B98" w14:textId="7918CC64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E72F972" w14:textId="059131CF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130F0FC5" w14:textId="32185866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8F6AD4" w14:textId="7506BFD8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</w:tr>
      <w:tr w:rsidR="008518FC" w:rsidRPr="00201493" w14:paraId="53636C9D" w14:textId="63022E57" w:rsidTr="008518FC">
        <w:trPr>
          <w:trHeight w:val="144"/>
          <w:jc w:val="center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340DEC" w14:textId="71291E91" w:rsidR="001D6C5F" w:rsidRPr="00201493" w:rsidRDefault="0095170A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  <w:r w:rsidR="001D6C5F"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706E0D8" w14:textId="77777777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ETOH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DEC643C" w14:textId="281A1BE5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BB93038" w14:textId="77777777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02E39DA1" w14:textId="6B0403BD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B8ABF3" w14:textId="1EFAB4DC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8518FC" w:rsidRPr="00201493" w14:paraId="585A0042" w14:textId="78A97C24" w:rsidTr="008518FC">
        <w:trPr>
          <w:trHeight w:val="144"/>
          <w:jc w:val="center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4A9755" w14:textId="145423B7" w:rsidR="001D6C5F" w:rsidRPr="00201493" w:rsidRDefault="0095170A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  <w:r w:rsidR="001D6C5F"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09C589E" w14:textId="77777777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ETOH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9007CD8" w14:textId="71BD7562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854594F" w14:textId="56F7D709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63021034" w14:textId="14105CD4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0C5C61" w14:textId="12F92B46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</w:tr>
      <w:tr w:rsidR="008518FC" w:rsidRPr="00201493" w14:paraId="461979CC" w14:textId="0A40ACEA" w:rsidTr="008518FC">
        <w:trPr>
          <w:trHeight w:val="144"/>
          <w:jc w:val="center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C8D2E0" w14:textId="1F98776B" w:rsidR="001D6C5F" w:rsidRPr="00201493" w:rsidRDefault="0095170A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  <w:r w:rsidR="001D6C5F"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64E8842" w14:textId="77777777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ETOH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DCE1E40" w14:textId="77777777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2E69C33" w14:textId="3EC9DC0F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3629A7B1" w14:textId="52C5EB89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363EE8" w14:textId="7BFDDD9D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</w:tr>
      <w:tr w:rsidR="008518FC" w:rsidRPr="00201493" w14:paraId="19EE70B8" w14:textId="32184970" w:rsidTr="008518FC">
        <w:trPr>
          <w:trHeight w:val="144"/>
          <w:jc w:val="center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626119" w14:textId="6EA8A4EE" w:rsidR="001D6C5F" w:rsidRPr="00201493" w:rsidRDefault="0095170A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  <w:r w:rsidR="001D6C5F"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B33DBB2" w14:textId="77777777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ETOH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F7FE672" w14:textId="1D2DA7EA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298AFC8" w14:textId="77777777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2D6EDA7B" w14:textId="0DE9BB4B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C60A9A" w14:textId="552BD149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8518FC" w:rsidRPr="00201493" w14:paraId="39691266" w14:textId="1091A9A3" w:rsidTr="008518FC">
        <w:trPr>
          <w:trHeight w:val="144"/>
          <w:jc w:val="center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66F62B" w14:textId="477CFEB3" w:rsidR="001D6C5F" w:rsidRPr="00201493" w:rsidRDefault="0095170A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  <w:r w:rsidR="001D6C5F"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7FEB9B8" w14:textId="77777777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ETOH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227A97A" w14:textId="28CD8B2C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581B11C" w14:textId="77777777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40495976" w14:textId="5AC2DB86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259713" w14:textId="0D08C41A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8518FC" w:rsidRPr="00201493" w14:paraId="37266CA3" w14:textId="77777777" w:rsidTr="008518FC">
        <w:trPr>
          <w:trHeight w:val="144"/>
          <w:jc w:val="center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DFF8E9" w14:textId="6934010A" w:rsidR="0055553B" w:rsidRPr="00201493" w:rsidRDefault="0095170A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A5CD96A" w14:textId="03C18482" w:rsidR="0055553B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NASH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70D7805" w14:textId="32053224" w:rsidR="0055553B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AC240B7" w14:textId="0C614A6D" w:rsidR="0055553B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693991B5" w14:textId="0B70E5AF" w:rsidR="0055553B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97B5CD" w14:textId="052812E4" w:rsidR="0055553B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8518FC" w:rsidRPr="00201493" w14:paraId="2BD3750B" w14:textId="77777777" w:rsidTr="008518FC">
        <w:trPr>
          <w:trHeight w:val="144"/>
          <w:jc w:val="center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7D02FA" w14:textId="38431F6E" w:rsidR="0055553B" w:rsidRPr="00201493" w:rsidRDefault="0095170A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4E81167" w14:textId="6D695DA9" w:rsidR="0055553B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NASH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5F07B6E" w14:textId="7E3B1C5E" w:rsidR="0055553B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5BBEABA" w14:textId="3CBC4BA4" w:rsidR="0055553B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5528AB26" w14:textId="1EAEB868" w:rsidR="0055553B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3AB8E2" w14:textId="2FE541DA" w:rsidR="0055553B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8518FC" w:rsidRPr="00201493" w14:paraId="29009E5C" w14:textId="77777777" w:rsidTr="008518FC">
        <w:trPr>
          <w:trHeight w:val="144"/>
          <w:jc w:val="center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3ADBC9" w14:textId="0810D114" w:rsidR="0055553B" w:rsidRPr="00201493" w:rsidRDefault="0095170A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F0E6193" w14:textId="091C1A65" w:rsidR="0055553B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NASH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5C1F6AE" w14:textId="162D5223" w:rsidR="0055553B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D21467A" w14:textId="63B4BA17" w:rsidR="0055553B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3099AB49" w14:textId="2753F918" w:rsidR="0055553B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4CD7D4" w14:textId="5B87E768" w:rsidR="0055553B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8518FC" w:rsidRPr="00201493" w14:paraId="079693C6" w14:textId="77777777" w:rsidTr="008518FC">
        <w:trPr>
          <w:trHeight w:val="144"/>
          <w:jc w:val="center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F3D4AF" w14:textId="2B020268" w:rsidR="0055553B" w:rsidRPr="00201493" w:rsidRDefault="0095170A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33326ED" w14:textId="07C56AE2" w:rsidR="0055553B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NASH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C691469" w14:textId="3BA21B5F" w:rsidR="0055553B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640D077" w14:textId="5500D8FD" w:rsidR="0055553B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0F8A5AA5" w14:textId="1C9134B5" w:rsidR="0055553B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C4379E" w14:textId="099FD295" w:rsidR="0055553B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8518FC" w:rsidRPr="00201493" w14:paraId="17A8D2D0" w14:textId="77777777" w:rsidTr="008518FC">
        <w:trPr>
          <w:trHeight w:val="144"/>
          <w:jc w:val="center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4DBF6A" w14:textId="63D81B12" w:rsidR="0055553B" w:rsidRPr="00201493" w:rsidRDefault="0095170A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0B531A2" w14:textId="535E54E7" w:rsidR="0055553B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NASH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23DCB86" w14:textId="64EBF34A" w:rsidR="0055553B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7B5ABF1" w14:textId="4AE141C3" w:rsidR="0055553B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0F923BB5" w14:textId="3EA4B48D" w:rsidR="0055553B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094BAB" w14:textId="4FAF4F7A" w:rsidR="0055553B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8518FC" w:rsidRPr="00201493" w14:paraId="1BD66296" w14:textId="77777777" w:rsidTr="008518FC">
        <w:trPr>
          <w:trHeight w:val="144"/>
          <w:jc w:val="center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FE2E00" w14:textId="77BAEB34" w:rsidR="0055553B" w:rsidRPr="00201493" w:rsidRDefault="0095170A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4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637A127" w14:textId="1388D563" w:rsidR="0055553B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NASH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F2DFEE8" w14:textId="036EF72F" w:rsidR="0055553B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298C46D" w14:textId="530D6CBD" w:rsidR="0055553B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79B461A3" w14:textId="45115E02" w:rsidR="0055553B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129477" w14:textId="46505A47" w:rsidR="0055553B" w:rsidRPr="00201493" w:rsidRDefault="0055553B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8518FC" w:rsidRPr="00201493" w14:paraId="1F9D8AEB" w14:textId="77777777" w:rsidTr="008518FC">
        <w:trPr>
          <w:trHeight w:val="144"/>
          <w:jc w:val="center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9190CD" w14:textId="2A2A10F4" w:rsidR="0055553B" w:rsidRPr="00201493" w:rsidRDefault="0095170A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206CD739" w14:textId="0FDBD13B" w:rsidR="0055553B" w:rsidRPr="00201493" w:rsidRDefault="0095170A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NASH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A897BE1" w14:textId="7EF6889D" w:rsidR="0055553B" w:rsidRPr="00201493" w:rsidRDefault="0095170A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76215DE" w14:textId="52E3FA7A" w:rsidR="0055553B" w:rsidRPr="00201493" w:rsidRDefault="0095170A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68EDC927" w14:textId="0F0CF583" w:rsidR="0055553B" w:rsidRPr="00201493" w:rsidRDefault="0095170A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4ABF67" w14:textId="7F33583C" w:rsidR="0055553B" w:rsidRPr="00201493" w:rsidRDefault="0095170A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8518FC" w:rsidRPr="00201493" w14:paraId="0D6F65D5" w14:textId="77777777" w:rsidTr="008518FC">
        <w:trPr>
          <w:trHeight w:val="144"/>
          <w:jc w:val="center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54E9D2" w14:textId="4F09E3CF" w:rsidR="0055553B" w:rsidRPr="00201493" w:rsidRDefault="0095170A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79AF64E" w14:textId="6FCCF818" w:rsidR="0055553B" w:rsidRPr="00201493" w:rsidRDefault="0095170A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NASH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EE7EB96" w14:textId="2556AC21" w:rsidR="0055553B" w:rsidRPr="00201493" w:rsidRDefault="0095170A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245A22C" w14:textId="091627C3" w:rsidR="0055553B" w:rsidRPr="00201493" w:rsidRDefault="0095170A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246B532B" w14:textId="3200190A" w:rsidR="0055553B" w:rsidRPr="00201493" w:rsidRDefault="0095170A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6262A6" w14:textId="48CD6D1F" w:rsidR="0055553B" w:rsidRPr="00201493" w:rsidRDefault="0095170A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8518FC" w:rsidRPr="00201493" w14:paraId="754E2424" w14:textId="77777777" w:rsidTr="008518FC">
        <w:trPr>
          <w:trHeight w:val="144"/>
          <w:jc w:val="center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FCE94C" w14:textId="69553234" w:rsidR="0055553B" w:rsidRPr="00201493" w:rsidRDefault="0095170A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018EBFFC" w14:textId="0BE02BF6" w:rsidR="0055553B" w:rsidRPr="00201493" w:rsidRDefault="0095170A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NASH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C67E2F0" w14:textId="32032CD9" w:rsidR="0055553B" w:rsidRPr="00201493" w:rsidRDefault="0095170A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87A05F7" w14:textId="3EDC4850" w:rsidR="0055553B" w:rsidRPr="00201493" w:rsidRDefault="0095170A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1C4387C2" w14:textId="23CF09D8" w:rsidR="0055553B" w:rsidRPr="00201493" w:rsidRDefault="0095170A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BBEBB3" w14:textId="58B962B5" w:rsidR="0055553B" w:rsidRPr="00201493" w:rsidRDefault="0095170A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8518FC" w:rsidRPr="00201493" w14:paraId="6B179BD1" w14:textId="77777777" w:rsidTr="008518FC">
        <w:trPr>
          <w:trHeight w:val="144"/>
          <w:jc w:val="center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EA7369" w14:textId="0473E5A9" w:rsidR="0055553B" w:rsidRPr="00201493" w:rsidRDefault="0095170A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F5A321F" w14:textId="5B0C9F48" w:rsidR="0055553B" w:rsidRPr="00201493" w:rsidRDefault="0095170A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NASH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241CB32" w14:textId="0E476BB8" w:rsidR="0055553B" w:rsidRPr="00201493" w:rsidRDefault="0095170A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11D0146" w14:textId="64FC2E29" w:rsidR="0055553B" w:rsidRPr="00201493" w:rsidRDefault="0095170A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60C6B88A" w14:textId="3983BD33" w:rsidR="0055553B" w:rsidRPr="00201493" w:rsidRDefault="0095170A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A2655E" w14:textId="0DFE335C" w:rsidR="0055553B" w:rsidRPr="00201493" w:rsidRDefault="0095170A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8518FC" w:rsidRPr="00201493" w14:paraId="70E8EE5C" w14:textId="20218AF9" w:rsidTr="00676338">
        <w:trPr>
          <w:trHeight w:val="144"/>
          <w:jc w:val="center"/>
        </w:trPr>
        <w:tc>
          <w:tcPr>
            <w:tcW w:w="20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352EA3" w14:textId="09117F3F" w:rsidR="001D6C5F" w:rsidRPr="00201493" w:rsidRDefault="0095170A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  <w:r w:rsidR="001D6C5F"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144B2033" w14:textId="21CD1947" w:rsidR="001D6C5F" w:rsidRPr="00201493" w:rsidRDefault="00B47BD6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ASH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11EF71B" w14:textId="0743FC74" w:rsidR="001D6C5F" w:rsidRPr="00201493" w:rsidRDefault="00B47BD6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AC8192F" w14:textId="77777777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14:paraId="01CA1C50" w14:textId="7FDB5A07" w:rsidR="001D6C5F" w:rsidRPr="00201493" w:rsidRDefault="00B47BD6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DD287B" w14:textId="2457C01C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8518FC" w:rsidRPr="00201493" w14:paraId="0E33FCC4" w14:textId="5C66CF19" w:rsidTr="00676338">
        <w:trPr>
          <w:trHeight w:val="144"/>
          <w:jc w:val="center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30D234D" w14:textId="0431A127" w:rsidR="001D6C5F" w:rsidRPr="00201493" w:rsidRDefault="0095170A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  <w:r w:rsidR="001D6C5F"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01FC2" w14:textId="09633D6D" w:rsidR="001D6C5F" w:rsidRPr="00201493" w:rsidRDefault="00B47BD6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ASH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9F26B2" w14:textId="57D62276" w:rsidR="001D6C5F" w:rsidRPr="00201493" w:rsidRDefault="00B47BD6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BE48BC" w14:textId="77777777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8E304" w14:textId="00A60C7B" w:rsidR="001D6C5F" w:rsidRPr="00201493" w:rsidRDefault="00B47BD6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++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23D8CE" w14:textId="5571C185" w:rsidR="001D6C5F" w:rsidRPr="00201493" w:rsidRDefault="001D6C5F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93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</w:tr>
      <w:tr w:rsidR="00676338" w:rsidRPr="00201493" w14:paraId="4062DCC5" w14:textId="77777777" w:rsidTr="00676338">
        <w:trPr>
          <w:trHeight w:val="144"/>
          <w:jc w:val="center"/>
        </w:trPr>
        <w:tc>
          <w:tcPr>
            <w:tcW w:w="692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715309" w14:textId="008B7D08" w:rsidR="00676338" w:rsidRPr="00676338" w:rsidRDefault="00676338" w:rsidP="00676338">
            <w:pPr>
              <w:rPr>
                <w:rFonts w:ascii="Times New Roman" w:hAnsi="Times New Roman" w:cs="Times New Roman"/>
                <w:b/>
                <w:sz w:val="36"/>
                <w:szCs w:val="36"/>
              </w:rPr>
            </w:pPr>
            <w:r w:rsidRPr="00676338"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  <w:t>(-) No staining, + Weak, ++ Medium, +++ Strong staining</w:t>
            </w:r>
          </w:p>
          <w:p w14:paraId="187AF703" w14:textId="77777777" w:rsidR="00676338" w:rsidRPr="00201493" w:rsidRDefault="00676338" w:rsidP="008518F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</w:tbl>
    <w:p w14:paraId="246C32FD" w14:textId="27084242" w:rsidR="00DF7ACE" w:rsidRPr="00E11719" w:rsidRDefault="004817B5">
      <w:pPr>
        <w:rPr>
          <w:sz w:val="28"/>
          <w:szCs w:val="28"/>
        </w:rPr>
      </w:pPr>
    </w:p>
    <w:sectPr w:rsidR="00DF7ACE" w:rsidRPr="00E11719" w:rsidSect="008518F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7EF1"/>
    <w:rsid w:val="000166DF"/>
    <w:rsid w:val="00031CF8"/>
    <w:rsid w:val="00054F0D"/>
    <w:rsid w:val="000E7085"/>
    <w:rsid w:val="00105108"/>
    <w:rsid w:val="00164277"/>
    <w:rsid w:val="001D6C5F"/>
    <w:rsid w:val="00201493"/>
    <w:rsid w:val="002B7661"/>
    <w:rsid w:val="002B7A6A"/>
    <w:rsid w:val="004817B5"/>
    <w:rsid w:val="0055553B"/>
    <w:rsid w:val="00676338"/>
    <w:rsid w:val="006F0FA6"/>
    <w:rsid w:val="008518FC"/>
    <w:rsid w:val="0089725D"/>
    <w:rsid w:val="0095170A"/>
    <w:rsid w:val="0096445A"/>
    <w:rsid w:val="009C180A"/>
    <w:rsid w:val="009C263A"/>
    <w:rsid w:val="00A14017"/>
    <w:rsid w:val="00B236EC"/>
    <w:rsid w:val="00B324CB"/>
    <w:rsid w:val="00B47BD6"/>
    <w:rsid w:val="00BA5BE7"/>
    <w:rsid w:val="00BC7EF1"/>
    <w:rsid w:val="00C81934"/>
    <w:rsid w:val="00C97037"/>
    <w:rsid w:val="00D44E52"/>
    <w:rsid w:val="00D6168D"/>
    <w:rsid w:val="00E11719"/>
    <w:rsid w:val="00E37993"/>
    <w:rsid w:val="00FA4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8D32E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7E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518FC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7E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518FC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266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F5F3D24-978D-4939-BCEB-2D77C7A108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Campus Agreement</Company>
  <LinksUpToDate>false</LinksUpToDate>
  <CharactersWithSpaces>1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va, Srinivas</dc:creator>
  <cp:keywords/>
  <dc:description/>
  <cp:lastModifiedBy>kalyana moparthy</cp:lastModifiedBy>
  <cp:revision>11</cp:revision>
  <cp:lastPrinted>2016-12-15T16:24:00Z</cp:lastPrinted>
  <dcterms:created xsi:type="dcterms:W3CDTF">2016-12-15T15:31:00Z</dcterms:created>
  <dcterms:modified xsi:type="dcterms:W3CDTF">2017-06-07T20:20:00Z</dcterms:modified>
</cp:coreProperties>
</file>